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8E248" w14:textId="77777777" w:rsidR="00A6718D" w:rsidRDefault="00983F10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Supplementary Table S4. </w:t>
      </w:r>
      <w:r>
        <w:rPr>
          <w:rFonts w:ascii="Times New Roman" w:eastAsia="Times New Roman" w:hAnsi="Times New Roman" w:cs="Times New Roman"/>
          <w:sz w:val="24"/>
        </w:rPr>
        <w:t>Maximum adverse event grades and average tooth brushing frequency.</w:t>
      </w:r>
    </w:p>
    <w:tbl>
      <w:tblPr>
        <w:tblW w:w="69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900"/>
        <w:gridCol w:w="900"/>
        <w:gridCol w:w="2070"/>
        <w:gridCol w:w="1440"/>
      </w:tblGrid>
      <w:tr w:rsidR="00A6718D" w14:paraId="4D6B2995" w14:textId="77777777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DA652" w14:textId="77777777" w:rsidR="00A6718D" w:rsidRDefault="00A6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C25A2C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care frequency average 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0A47A4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A6718D" w14:paraId="3AACDC1D" w14:textId="77777777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70C27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Yu Gothic" w:eastAsia="Yu Gothic" w:hAnsi="Yu Gothic" w:cs="Yu Gothic"/>
                <w:color w:val="00000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09F189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－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83E58C" w14:textId="0FC083BE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7773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09D7FF" w14:textId="678ACDD6" w:rsidR="00A6718D" w:rsidRDefault="00877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983F10">
              <w:rPr>
                <w:rFonts w:ascii="Times New Roman" w:eastAsia="Times New Roman" w:hAnsi="Times New Roman" w:cs="Times New Roman"/>
                <w:color w:val="000000"/>
              </w:rPr>
              <w:t>ot subje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B00496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Yu Gothic" w:eastAsia="Yu Gothic" w:hAnsi="Yu Gothic" w:cs="Yu Gothic"/>
                <w:color w:val="000000"/>
              </w:rPr>
              <w:t xml:space="preserve">　</w:t>
            </w:r>
          </w:p>
        </w:tc>
      </w:tr>
      <w:tr w:rsidR="00A6718D" w14:paraId="0709B133" w14:textId="77777777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51469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des 0–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CCBBF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142CA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C2883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AD711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A6718D" w14:paraId="01930AC5" w14:textId="77777777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DF951F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des 2–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688474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AE26D7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14D1A2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BB1149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A6718D" w14:paraId="58B32DAF" w14:textId="77777777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0D4C1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E9187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1F432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1EEF8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95A8A" w14:textId="77777777" w:rsidR="00A6718D" w:rsidRDefault="0098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</w:tbl>
    <w:p w14:paraId="6CEC77D6" w14:textId="77777777" w:rsidR="00A6718D" w:rsidRDefault="00A6718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46BE4C6B" w14:textId="77777777" w:rsidR="00A6718D" w:rsidRDefault="00A6718D"/>
    <w:sectPr w:rsidR="00A6718D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18D"/>
    <w:rsid w:val="004D13CD"/>
    <w:rsid w:val="004E67CD"/>
    <w:rsid w:val="00877739"/>
    <w:rsid w:val="00983F10"/>
    <w:rsid w:val="009C4155"/>
    <w:rsid w:val="00A6718D"/>
    <w:rsid w:val="00B017E1"/>
    <w:rsid w:val="00C93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AEBBA5"/>
  <w15:docId w15:val="{EA6ED73D-1FFA-49FE-8A2D-E486747F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spacing w:after="0"/>
    </w:pPr>
    <w:rPr>
      <w:rFonts w:ascii="Calibri" w:eastAsia="Calibri" w:hAnsi="Calibri" w:cs="Calibri"/>
      <w:sz w:val="20"/>
    </w:rPr>
  </w:style>
  <w:style w:type="paragraph" w:styleId="a8">
    <w:name w:val="annotation subject"/>
    <w:basedOn w:val="a7"/>
    <w:rPr>
      <w:b/>
    </w:rPr>
  </w:style>
  <w:style w:type="paragraph" w:styleId="a9">
    <w:name w:val="Revision"/>
    <w:pPr>
      <w:spacing w:after="0" w:line="240" w:lineRule="auto"/>
    </w:p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styleId="aa">
    <w:name w:val="Sub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styleId="ab">
    <w:name w:val="footnote text"/>
    <w:basedOn w:val="a"/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ac">
    <w:name w:val="endnote text"/>
    <w:basedOn w:val="a"/>
    <w:rPr>
      <w:rFonts w:ascii="Calibri" w:eastAsia="Calibri" w:hAnsi="Calibri" w:cs="Calibri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ad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character" w:styleId="ae">
    <w:name w:val="Hyperlink"/>
    <w:basedOn w:val="a0"/>
    <w:rPr>
      <w:color w:val="0563C1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styleId="af0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111</Characters>
  <Application>Microsoft Office Word</Application>
  <DocSecurity>0</DocSecurity>
  <Lines>4</Lines>
  <Paragraphs>2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sha atsushi</cp:lastModifiedBy>
  <cp:revision>2</cp:revision>
  <dcterms:created xsi:type="dcterms:W3CDTF">2025-11-22T04:06:00Z</dcterms:created>
  <dcterms:modified xsi:type="dcterms:W3CDTF">2025-11-22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42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elsevier-vancouver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eb10eb73-b543-4b68-ba0b-3d8b785a6463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1114/I:d5341237-db68-4d89-be0c-f0d0e34baf1d</vt:lpwstr>
  </property>
  <property fmtid="{D5CDD505-2E9C-101B-9397-08002B2CF9AE}" pid="32" name="Merops processed date">
    <vt:lpwstr>2025/11/13 09:09:34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